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BC2" w:rsidRPr="00B01D21" w:rsidRDefault="00CC4BC2" w:rsidP="00140912">
      <w:pPr>
        <w:jc w:val="both"/>
        <w:rPr>
          <w:rFonts w:ascii="Arial" w:hAnsi="Arial" w:cs="Arial"/>
        </w:rPr>
      </w:pPr>
      <w:r w:rsidRPr="00B01D21">
        <w:rPr>
          <w:rFonts w:ascii="Arial" w:hAnsi="Arial" w:cs="Arial"/>
          <w:b/>
        </w:rPr>
        <w:t xml:space="preserve">Table S2 Mass of theoretical fragments and </w:t>
      </w:r>
      <w:r w:rsidRPr="00B01D21">
        <w:rPr>
          <w:rFonts w:ascii="Arial" w:hAnsi="Arial" w:cs="Arial"/>
          <w:b/>
          <w:i/>
        </w:rPr>
        <w:t>m/z</w:t>
      </w:r>
      <w:r w:rsidRPr="00B01D21">
        <w:rPr>
          <w:rFonts w:ascii="Arial" w:hAnsi="Arial" w:cs="Arial"/>
          <w:b/>
        </w:rPr>
        <w:t xml:space="preserve"> values of the ions used in the identification of </w:t>
      </w:r>
      <w:r w:rsidR="0034648C">
        <w:rPr>
          <w:rFonts w:ascii="Arial" w:hAnsi="Arial" w:cs="Arial"/>
          <w:b/>
        </w:rPr>
        <w:t>HDoHE</w:t>
      </w:r>
      <w:r w:rsidRPr="00B01D21">
        <w:rPr>
          <w:rFonts w:ascii="Arial" w:hAnsi="Arial" w:cs="Arial"/>
          <w:b/>
        </w:rPr>
        <w:t>.</w:t>
      </w:r>
      <w:r w:rsidR="00AC38AC">
        <w:rPr>
          <w:rFonts w:ascii="Arial" w:hAnsi="Arial" w:cs="Arial"/>
        </w:rPr>
        <w:t xml:space="preserve"> Ions in bold</w:t>
      </w:r>
      <w:r w:rsidRPr="00B01D21">
        <w:rPr>
          <w:rFonts w:ascii="Arial" w:hAnsi="Arial" w:cs="Arial"/>
        </w:rPr>
        <w:t xml:space="preserve"> correspond to the ions selected for SRM method.</w:t>
      </w:r>
    </w:p>
    <w:tbl>
      <w:tblPr>
        <w:tblW w:w="8095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021"/>
        <w:gridCol w:w="971"/>
        <w:gridCol w:w="441"/>
        <w:gridCol w:w="441"/>
        <w:gridCol w:w="441"/>
        <w:gridCol w:w="441"/>
        <w:gridCol w:w="455"/>
        <w:gridCol w:w="444"/>
        <w:gridCol w:w="441"/>
        <w:gridCol w:w="444"/>
        <w:gridCol w:w="2555"/>
      </w:tblGrid>
      <w:tr w:rsidR="00AC38AC" w:rsidRPr="00AC38AC" w:rsidTr="00AC38AC">
        <w:trPr>
          <w:trHeight w:val="227"/>
          <w:jc w:val="center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 xml:space="preserve">Compound 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Loss of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β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cc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β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cm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cc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cm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mc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mm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β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mc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β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mm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Specific chain-cut ions (m/z)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3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3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285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cc+H],</w:t>
            </w:r>
            <w:proofErr w:type="gram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 </w:t>
            </w:r>
            <w:proofErr w:type="gram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271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mc+H], 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241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cc+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2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4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9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31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3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3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8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99 [βmc+2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], 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273 [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</w:rPr>
              <w:t>αcc+H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</w:rPr>
              <w:t>]</w:t>
            </w:r>
            <w:r w:rsidRPr="00AC38AC">
              <w:rPr>
                <w:rFonts w:ascii="Arial" w:hAnsi="Arial" w:cs="Arial"/>
                <w:sz w:val="18"/>
                <w:szCs w:val="16"/>
              </w:rPr>
              <w:t>, 256 [αmc-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],  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229 [αcc+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8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9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4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6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8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5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 xml:space="preserve">273[αmc-H], 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245 [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</w:rPr>
              <w:t>αcc+H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</w:rPr>
              <w:t>] or [βmc+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]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, 227 [αmc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-CO2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], 201 [αcc+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],</w:t>
            </w:r>
            <w:r w:rsidRPr="00AC38AC">
              <w:rPr>
                <w:rFonts w:ascii="Arial" w:hAnsi="Arial" w:cs="Arial"/>
                <w:sz w:val="18"/>
                <w:szCs w:val="16"/>
              </w:rPr>
              <w:t xml:space="preserve">  189 [βcc+2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4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2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6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68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261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proofErr w:type="spellStart"/>
            <w:proofErr w:type="gram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mc</w:t>
            </w:r>
            <w:proofErr w:type="spellEnd"/>
            <w:proofErr w:type="gram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-H],  233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cc+H] 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or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[βmc+2H-CO2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215 [βmc+2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, 189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cc+H-CO2], 125 [βcm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4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2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4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5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205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cc+H],</w:t>
            </w:r>
            <w:proofErr w:type="gram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 </w:t>
            </w:r>
            <w:proofErr w:type="gram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189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mc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O-CO2], 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61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cc+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153 [βcm], 149 [βcc+2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6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2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8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221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proofErr w:type="spellStart"/>
            <w:proofErr w:type="gram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mc</w:t>
            </w:r>
            <w:proofErr w:type="spellEnd"/>
            <w:proofErr w:type="gram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-H],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193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cc+H] 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or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[βmc+2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 177 [αmc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,  149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cc+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, 135 [βcm+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O],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21 [αmm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5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177 [αcm+H-H2O],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65 [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αcc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+H] 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or</w:t>
            </w:r>
            <w:proofErr w:type="spellEnd"/>
            <w:proofErr w:type="gram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 </w:t>
            </w:r>
            <w:proofErr w:type="gram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[βmc+H-CO2], 149 [βcc-2H] 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or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[αmm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121 [βcc+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, 163 [βcm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9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8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188 [βcm+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O],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81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proofErr w:type="spellStart"/>
            <w:proofErr w:type="gram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mc</w:t>
            </w:r>
            <w:proofErr w:type="spellEnd"/>
            <w:proofErr w:type="gram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-H], 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161[αmm],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53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cc+H] 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or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 [βmc+2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135 [βmc+2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8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6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75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89 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mm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149 [β</w:t>
            </w:r>
            <w:proofErr w:type="gram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mc</w:t>
            </w:r>
            <w:proofErr w:type="gram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], 135 [αmc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O],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 xml:space="preserve">113 [βcc+2H], 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109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cc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4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4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5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88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245 [βcm], 227 [βcm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],</w:t>
            </w:r>
            <w:proofErr w:type="gram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 </w:t>
            </w:r>
            <w:proofErr w:type="gram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201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mm],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41 [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αmc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-H], 109 [βmc-2H-CO</w:t>
            </w:r>
            <w:r w:rsidRPr="00AC38AC">
              <w:rPr>
                <w:rFonts w:ascii="Arial" w:hAnsi="Arial" w:cs="Arial"/>
                <w:b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97[αmc-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1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2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3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2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15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229 [</w:t>
            </w:r>
            <w:r w:rsidRPr="00AC38AC">
              <w:rPr>
                <w:rFonts w:ascii="Arial" w:hAnsi="Arial" w:cs="Arial"/>
                <w:sz w:val="18"/>
                <w:szCs w:val="16"/>
              </w:rPr>
              <w:t>α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mm], 95 [α</w:t>
            </w:r>
            <w:proofErr w:type="gram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mc</w:t>
            </w:r>
            <w:proofErr w:type="gram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O] </w:t>
            </w: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,93*, 85 [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αcc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+H]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</w:t>
            </w:r>
            <w:proofErr w:type="spell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r</w:t>
            </w:r>
            <w:proofErr w:type="spell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[βmc+H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6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4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6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1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34648C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4-</w:t>
            </w:r>
            <w:r w:rsidR="0034648C" w:rsidRPr="00AC38AC">
              <w:rPr>
                <w:rFonts w:ascii="Arial" w:hAnsi="Arial" w:cs="Arial"/>
                <w:sz w:val="18"/>
                <w:szCs w:val="16"/>
              </w:rPr>
              <w:t>HDoH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</w:rPr>
              <w:t>11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28</w:t>
            </w:r>
          </w:p>
        </w:tc>
        <w:tc>
          <w:tcPr>
            <w:tcW w:w="25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  <w:lang w:val="pt-BR"/>
              </w:rPr>
            </w:pPr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115 [</w:t>
            </w:r>
            <w:proofErr w:type="spell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βmc</w:t>
            </w:r>
            <w:proofErr w:type="spell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], 101[</w:t>
            </w:r>
            <w:r w:rsidRPr="00AC38AC">
              <w:rPr>
                <w:rFonts w:ascii="Arial" w:hAnsi="Arial" w:cs="Arial"/>
                <w:b/>
                <w:sz w:val="18"/>
                <w:szCs w:val="16"/>
              </w:rPr>
              <w:t>α</w:t>
            </w:r>
            <w:proofErr w:type="spellStart"/>
            <w:proofErr w:type="gramStart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mc</w:t>
            </w:r>
            <w:proofErr w:type="spellEnd"/>
            <w:proofErr w:type="gramEnd"/>
            <w:r w:rsidRPr="00AC38AC">
              <w:rPr>
                <w:rFonts w:ascii="Arial" w:hAnsi="Arial" w:cs="Arial"/>
                <w:b/>
                <w:sz w:val="18"/>
                <w:szCs w:val="16"/>
                <w:lang w:val="pt-BR"/>
              </w:rPr>
              <w:t>-H],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83 [αmc-H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], 71[</w:t>
            </w:r>
            <w:proofErr w:type="spell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αcc</w:t>
            </w:r>
            <w:proofErr w:type="spell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-H] </w:t>
            </w:r>
            <w:proofErr w:type="spellStart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r</w:t>
            </w:r>
            <w:proofErr w:type="spellEnd"/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 xml:space="preserve"> [βcc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  <w:lang w:val="pt-BR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  <w:lang w:val="pt-BR"/>
              </w:rPr>
              <w:t>O]</w:t>
            </w: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  <w:lang w:val="pt-B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7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CO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5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-H</w:t>
            </w:r>
            <w:r w:rsidRPr="00AC38AC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AC38AC">
              <w:rPr>
                <w:rFonts w:ascii="Arial" w:hAnsi="Arial" w:cs="Arial"/>
                <w:sz w:val="18"/>
                <w:szCs w:val="16"/>
              </w:rPr>
              <w:t>O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6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25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84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97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C38AC" w:rsidRPr="00AC38AC" w:rsidTr="00AC38AC">
        <w:trPr>
          <w:trHeight w:val="227"/>
          <w:jc w:val="center"/>
        </w:trPr>
        <w:tc>
          <w:tcPr>
            <w:tcW w:w="2433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 xml:space="preserve">* unknown fragmentation 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4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25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740" w:rsidRPr="00AC38AC" w:rsidRDefault="00BE1740" w:rsidP="00BE1740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C38AC">
              <w:rPr>
                <w:rFonts w:ascii="Arial" w:hAnsi="Arial" w:cs="Arial"/>
                <w:sz w:val="18"/>
                <w:szCs w:val="16"/>
              </w:rPr>
              <w:t> </w:t>
            </w:r>
          </w:p>
        </w:tc>
      </w:tr>
    </w:tbl>
    <w:p w:rsidR="00CC4BC2" w:rsidRPr="00B01D21" w:rsidRDefault="00CC4BC2" w:rsidP="00CC4BC2">
      <w:pPr>
        <w:jc w:val="center"/>
        <w:rPr>
          <w:rFonts w:ascii="Arial" w:hAnsi="Arial" w:cs="Arial"/>
        </w:rPr>
      </w:pPr>
    </w:p>
    <w:p w:rsidR="00CC4BC2" w:rsidRDefault="00CC4BC2" w:rsidP="00281F41">
      <w:pPr>
        <w:jc w:val="both"/>
      </w:pPr>
    </w:p>
    <w:sectPr w:rsidR="00CC4BC2" w:rsidSect="00D218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763" w:rsidRDefault="000E4763" w:rsidP="002C0F00">
      <w:r>
        <w:separator/>
      </w:r>
    </w:p>
  </w:endnote>
  <w:endnote w:type="continuationSeparator" w:id="0">
    <w:p w:rsidR="000E4763" w:rsidRDefault="000E4763" w:rsidP="002C0F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466" w:rsidRDefault="00C36466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0F00" w:rsidRPr="00C36466" w:rsidRDefault="002C0F00">
    <w:pPr>
      <w:pStyle w:val="Rodap"/>
      <w:rPr>
        <w:lang w:val="pt-BR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466" w:rsidRDefault="00C36466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763" w:rsidRDefault="000E4763" w:rsidP="002C0F00">
      <w:r>
        <w:separator/>
      </w:r>
    </w:p>
  </w:footnote>
  <w:footnote w:type="continuationSeparator" w:id="0">
    <w:p w:rsidR="000E4763" w:rsidRDefault="000E4763" w:rsidP="002C0F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466" w:rsidRDefault="00C36466">
    <w:pPr>
      <w:pStyle w:val="Cabealh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466" w:rsidRDefault="00C36466">
    <w:pPr>
      <w:pStyle w:val="Cabealh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6466" w:rsidRDefault="00C36466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Analyt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25w0wvq0200nez204552te5da0t22dre0f&quot;&gt;PRISCILLA 2012&lt;record-ids&gt;&lt;item&gt;47&lt;/item&gt;&lt;item&gt;72&lt;/item&gt;&lt;item&gt;177&lt;/item&gt;&lt;/record-ids&gt;&lt;/item&gt;&lt;/Libraries&gt;"/>
  </w:docVars>
  <w:rsids>
    <w:rsidRoot w:val="004C7AD0"/>
    <w:rsid w:val="00006350"/>
    <w:rsid w:val="00040593"/>
    <w:rsid w:val="00055FEB"/>
    <w:rsid w:val="00073E6D"/>
    <w:rsid w:val="000E4763"/>
    <w:rsid w:val="000E7E3C"/>
    <w:rsid w:val="00123205"/>
    <w:rsid w:val="00140912"/>
    <w:rsid w:val="00177B4C"/>
    <w:rsid w:val="001841B1"/>
    <w:rsid w:val="00203DA1"/>
    <w:rsid w:val="002322AA"/>
    <w:rsid w:val="00236193"/>
    <w:rsid w:val="00281F41"/>
    <w:rsid w:val="002B2D57"/>
    <w:rsid w:val="002B78F8"/>
    <w:rsid w:val="002C0F00"/>
    <w:rsid w:val="002E186D"/>
    <w:rsid w:val="0034648C"/>
    <w:rsid w:val="0038628E"/>
    <w:rsid w:val="00390456"/>
    <w:rsid w:val="003961C9"/>
    <w:rsid w:val="003F6014"/>
    <w:rsid w:val="004072F0"/>
    <w:rsid w:val="00420433"/>
    <w:rsid w:val="0042589C"/>
    <w:rsid w:val="0042601D"/>
    <w:rsid w:val="004A08F8"/>
    <w:rsid w:val="004B5980"/>
    <w:rsid w:val="004C0D16"/>
    <w:rsid w:val="004C7AD0"/>
    <w:rsid w:val="004D7E11"/>
    <w:rsid w:val="00522169"/>
    <w:rsid w:val="00570399"/>
    <w:rsid w:val="005B0FB3"/>
    <w:rsid w:val="005B2092"/>
    <w:rsid w:val="005E2982"/>
    <w:rsid w:val="005F16AB"/>
    <w:rsid w:val="006304A3"/>
    <w:rsid w:val="00633042"/>
    <w:rsid w:val="00633AF8"/>
    <w:rsid w:val="00645423"/>
    <w:rsid w:val="006B2E5F"/>
    <w:rsid w:val="006E1D77"/>
    <w:rsid w:val="006F7032"/>
    <w:rsid w:val="007D1F0B"/>
    <w:rsid w:val="007F5421"/>
    <w:rsid w:val="00810864"/>
    <w:rsid w:val="00852D4B"/>
    <w:rsid w:val="00882720"/>
    <w:rsid w:val="009C66FA"/>
    <w:rsid w:val="00A02996"/>
    <w:rsid w:val="00A12812"/>
    <w:rsid w:val="00A7762A"/>
    <w:rsid w:val="00AA569E"/>
    <w:rsid w:val="00AC38AC"/>
    <w:rsid w:val="00AF16AA"/>
    <w:rsid w:val="00B01D21"/>
    <w:rsid w:val="00BE1740"/>
    <w:rsid w:val="00BE34D7"/>
    <w:rsid w:val="00BE5700"/>
    <w:rsid w:val="00BE5A7E"/>
    <w:rsid w:val="00BF357F"/>
    <w:rsid w:val="00C2507E"/>
    <w:rsid w:val="00C36466"/>
    <w:rsid w:val="00CC4BC2"/>
    <w:rsid w:val="00CC5CB9"/>
    <w:rsid w:val="00CD596E"/>
    <w:rsid w:val="00D101AE"/>
    <w:rsid w:val="00D2189A"/>
    <w:rsid w:val="00D57261"/>
    <w:rsid w:val="00E11DF9"/>
    <w:rsid w:val="00E548A0"/>
    <w:rsid w:val="00E97BE8"/>
    <w:rsid w:val="00EE24A7"/>
    <w:rsid w:val="00F117DC"/>
    <w:rsid w:val="00F51AE8"/>
    <w:rsid w:val="00FA0A8C"/>
    <w:rsid w:val="00FA5197"/>
    <w:rsid w:val="00FA5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DA1"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203DA1"/>
    <w:pPr>
      <w:keepNext/>
      <w:jc w:val="center"/>
      <w:outlineLvl w:val="0"/>
    </w:pPr>
    <w:rPr>
      <w:rFonts w:eastAsia="MS Mincho"/>
      <w:sz w:val="36"/>
      <w:lang/>
    </w:rPr>
  </w:style>
  <w:style w:type="paragraph" w:styleId="Ttulo2">
    <w:name w:val="heading 2"/>
    <w:basedOn w:val="Normal"/>
    <w:next w:val="Normal"/>
    <w:link w:val="Ttulo2Char"/>
    <w:qFormat/>
    <w:rsid w:val="00203DA1"/>
    <w:pPr>
      <w:keepNext/>
      <w:spacing w:line="480" w:lineRule="auto"/>
      <w:jc w:val="center"/>
      <w:outlineLvl w:val="1"/>
    </w:pPr>
    <w:rPr>
      <w:b/>
      <w:bCs/>
      <w:caps/>
      <w:sz w:val="36"/>
      <w:lang/>
    </w:rPr>
  </w:style>
  <w:style w:type="paragraph" w:styleId="Ttulo3">
    <w:name w:val="heading 3"/>
    <w:basedOn w:val="Normal"/>
    <w:next w:val="Normal"/>
    <w:link w:val="Ttulo3Char"/>
    <w:qFormat/>
    <w:rsid w:val="00203DA1"/>
    <w:pPr>
      <w:keepNext/>
      <w:jc w:val="center"/>
      <w:outlineLvl w:val="2"/>
    </w:pPr>
    <w:rPr>
      <w:rFonts w:eastAsia="MS Mincho"/>
      <w:b/>
      <w:bCs/>
      <w:caps/>
      <w:sz w:val="32"/>
      <w:lang/>
    </w:rPr>
  </w:style>
  <w:style w:type="paragraph" w:styleId="Ttulo4">
    <w:name w:val="heading 4"/>
    <w:basedOn w:val="Normal"/>
    <w:next w:val="Normal"/>
    <w:link w:val="Ttulo4Char"/>
    <w:qFormat/>
    <w:rsid w:val="00203DA1"/>
    <w:pPr>
      <w:keepNext/>
      <w:jc w:val="center"/>
      <w:outlineLvl w:val="3"/>
    </w:pPr>
    <w:rPr>
      <w:sz w:val="40"/>
    </w:rPr>
  </w:style>
  <w:style w:type="paragraph" w:styleId="Ttulo5">
    <w:name w:val="heading 5"/>
    <w:basedOn w:val="Normal"/>
    <w:next w:val="Normal"/>
    <w:link w:val="Ttulo5Char"/>
    <w:qFormat/>
    <w:rsid w:val="00203DA1"/>
    <w:pPr>
      <w:keepNext/>
      <w:tabs>
        <w:tab w:val="num" w:pos="1440"/>
      </w:tabs>
      <w:spacing w:line="480" w:lineRule="auto"/>
      <w:jc w:val="both"/>
      <w:outlineLvl w:val="4"/>
    </w:pPr>
    <w:rPr>
      <w:i/>
      <w:iCs/>
      <w:lang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203DA1"/>
    <w:rPr>
      <w:rFonts w:eastAsia="MS Mincho"/>
      <w:sz w:val="36"/>
      <w:szCs w:val="24"/>
      <w:lang w:eastAsia="en-US"/>
    </w:rPr>
  </w:style>
  <w:style w:type="character" w:customStyle="1" w:styleId="Ttulo2Char">
    <w:name w:val="Título 2 Char"/>
    <w:link w:val="Ttulo2"/>
    <w:rsid w:val="00203DA1"/>
    <w:rPr>
      <w:b/>
      <w:bCs/>
      <w:caps/>
      <w:sz w:val="36"/>
      <w:szCs w:val="24"/>
      <w:lang w:eastAsia="en-US"/>
    </w:rPr>
  </w:style>
  <w:style w:type="character" w:customStyle="1" w:styleId="Ttulo3Char">
    <w:name w:val="Título 3 Char"/>
    <w:link w:val="Ttulo3"/>
    <w:rsid w:val="00203DA1"/>
    <w:rPr>
      <w:rFonts w:eastAsia="MS Mincho"/>
      <w:b/>
      <w:bCs/>
      <w:caps/>
      <w:sz w:val="32"/>
      <w:szCs w:val="24"/>
      <w:lang w:eastAsia="en-US"/>
    </w:rPr>
  </w:style>
  <w:style w:type="character" w:customStyle="1" w:styleId="Ttulo4Char">
    <w:name w:val="Título 4 Char"/>
    <w:link w:val="Ttulo4"/>
    <w:rsid w:val="00203DA1"/>
    <w:rPr>
      <w:sz w:val="40"/>
      <w:szCs w:val="24"/>
      <w:lang w:val="en-US" w:eastAsia="en-US"/>
    </w:rPr>
  </w:style>
  <w:style w:type="character" w:customStyle="1" w:styleId="Ttulo5Char">
    <w:name w:val="Título 5 Char"/>
    <w:link w:val="Ttulo5"/>
    <w:rsid w:val="00203DA1"/>
    <w:rPr>
      <w:i/>
      <w:iCs/>
      <w:sz w:val="24"/>
      <w:szCs w:val="24"/>
      <w:lang w:eastAsia="en-US"/>
    </w:rPr>
  </w:style>
  <w:style w:type="paragraph" w:styleId="PargrafodaLista">
    <w:name w:val="List Paragraph"/>
    <w:basedOn w:val="Normal"/>
    <w:uiPriority w:val="34"/>
    <w:qFormat/>
    <w:rsid w:val="00203DA1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C7AD0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4C7AD0"/>
    <w:rPr>
      <w:rFonts w:ascii="Tahoma" w:hAnsi="Tahoma" w:cs="Tahoma"/>
      <w:sz w:val="16"/>
      <w:szCs w:val="16"/>
      <w:lang w:val="en-US" w:eastAsia="en-US"/>
    </w:rPr>
  </w:style>
  <w:style w:type="paragraph" w:customStyle="1" w:styleId="BATitle">
    <w:name w:val="BA_Title"/>
    <w:basedOn w:val="Normal"/>
    <w:next w:val="BBAuthorName"/>
    <w:rsid w:val="00E97BE8"/>
    <w:pPr>
      <w:spacing w:before="720" w:after="360" w:line="480" w:lineRule="auto"/>
      <w:jc w:val="center"/>
    </w:pPr>
    <w:rPr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E97BE8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BCAuthorAddress">
    <w:name w:val="BC_Author_Address"/>
    <w:basedOn w:val="Normal"/>
    <w:next w:val="Normal"/>
    <w:rsid w:val="00E97BE8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DAbstract">
    <w:name w:val="BD_Abstract"/>
    <w:basedOn w:val="Normal"/>
    <w:next w:val="Normal"/>
    <w:rsid w:val="00E97BE8"/>
    <w:pPr>
      <w:spacing w:before="360" w:after="360" w:line="480" w:lineRule="auto"/>
      <w:jc w:val="both"/>
    </w:pPr>
    <w:rPr>
      <w:rFonts w:ascii="Times" w:hAnsi="Times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2C0F0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2C0F00"/>
    <w:rPr>
      <w:sz w:val="24"/>
      <w:szCs w:val="24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2C0F00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2C0F00"/>
    <w:rPr>
      <w:sz w:val="24"/>
      <w:szCs w:val="24"/>
      <w:lang w:val="en-US" w:eastAsia="en-US"/>
    </w:rPr>
  </w:style>
  <w:style w:type="paragraph" w:customStyle="1" w:styleId="TAMainText">
    <w:name w:val="TA_Main_Text"/>
    <w:basedOn w:val="Normal"/>
    <w:rsid w:val="005F16AB"/>
    <w:pPr>
      <w:spacing w:line="480" w:lineRule="auto"/>
      <w:ind w:firstLine="202"/>
      <w:jc w:val="both"/>
    </w:pPr>
    <w:rPr>
      <w:rFonts w:ascii="Times" w:hAnsi="Times"/>
      <w:szCs w:val="20"/>
    </w:rPr>
  </w:style>
  <w:style w:type="paragraph" w:customStyle="1" w:styleId="VAFigureCaption">
    <w:name w:val="VA_Figure_Caption"/>
    <w:basedOn w:val="Normal"/>
    <w:next w:val="Normal"/>
    <w:rsid w:val="005F16AB"/>
    <w:pPr>
      <w:spacing w:after="200" w:line="480" w:lineRule="auto"/>
      <w:jc w:val="both"/>
    </w:pPr>
    <w:rPr>
      <w:rFonts w:ascii="Times" w:hAnsi="Times"/>
      <w:szCs w:val="20"/>
    </w:rPr>
  </w:style>
  <w:style w:type="character" w:customStyle="1" w:styleId="hps">
    <w:name w:val="hps"/>
    <w:basedOn w:val="Fontepargpadro"/>
    <w:rsid w:val="00882720"/>
  </w:style>
  <w:style w:type="character" w:styleId="Hyperlink">
    <w:name w:val="Hyperlink"/>
    <w:uiPriority w:val="99"/>
    <w:unhideWhenUsed/>
    <w:rsid w:val="00281F4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 Miyamoto</dc:creator>
  <cp:keywords/>
  <cp:lastModifiedBy>Sayuri Miyamoto</cp:lastModifiedBy>
  <cp:revision>2</cp:revision>
  <cp:lastPrinted>2012-12-18T18:20:00Z</cp:lastPrinted>
  <dcterms:created xsi:type="dcterms:W3CDTF">2013-09-17T22:13:00Z</dcterms:created>
  <dcterms:modified xsi:type="dcterms:W3CDTF">2013-09-17T22:13:00Z</dcterms:modified>
</cp:coreProperties>
</file>